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388C889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Table 1. </w:t>
      </w:r>
      <w:r>
        <w:rPr>
          <w:rFonts w:ascii="Times New Roman" w:hAnsi="Times New Roman" w:cs="Times New Roman"/>
        </w:rPr>
        <w:t>Distribution of HPV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hint="eastAsia"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>atients by age group at baseline.</w:t>
      </w:r>
    </w:p>
    <w:tbl>
      <w:tblPr>
        <w:tblStyle w:val="5"/>
        <w:tblpPr w:leftFromText="180" w:rightFromText="180" w:vertAnchor="text" w:horzAnchor="margin" w:tblpXSpec="center" w:tblpY="135"/>
        <w:tblW w:w="9674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474"/>
        <w:gridCol w:w="1440"/>
        <w:gridCol w:w="1380"/>
        <w:gridCol w:w="1380"/>
        <w:gridCol w:w="1340"/>
        <w:gridCol w:w="1400"/>
      </w:tblGrid>
      <w:tr w14:paraId="36D16D11">
        <w:trPr>
          <w:trHeight w:val="540" w:hRule="atLeast"/>
        </w:trPr>
        <w:tc>
          <w:tcPr>
            <w:tcW w:w="1300" w:type="dxa"/>
            <w:vMerge w:val="restar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9FDD214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2874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0FB2B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Total (N=756)</w:t>
            </w:r>
          </w:p>
        </w:tc>
        <w:tc>
          <w:tcPr>
            <w:tcW w:w="1380" w:type="dxa"/>
            <w:vMerge w:val="restar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E607969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-value   (</w:t>
            </w: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2"/>
              </w:rPr>
              <w:t>Fisher's test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2720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E945A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MSM</w:t>
            </w:r>
            <w:r>
              <w:rPr>
                <w:rFonts w:hint="eastAsia" w:ascii="等线" w:hAnsi="等线" w:eastAsia="等线" w:cs="Times New Roman"/>
                <w:b/>
                <w:bCs/>
                <w:color w:val="000000"/>
                <w:kern w:val="0"/>
                <w:sz w:val="22"/>
              </w:rPr>
              <w:t>（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N=113</w:t>
            </w:r>
            <w:r>
              <w:rPr>
                <w:rFonts w:hint="eastAsia" w:ascii="等线" w:hAnsi="等线" w:eastAsia="等线" w:cs="Times New Roman"/>
                <w:b/>
                <w:bCs/>
                <w:color w:val="000000"/>
                <w:kern w:val="0"/>
                <w:sz w:val="22"/>
              </w:rPr>
              <w:t>）</w:t>
            </w:r>
          </w:p>
        </w:tc>
        <w:tc>
          <w:tcPr>
            <w:tcW w:w="1400" w:type="dxa"/>
            <w:vMerge w:val="restar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E2E070E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-value   (</w:t>
            </w: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2"/>
              </w:rPr>
              <w:t>Fisher's test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</w:tr>
      <w:tr w14:paraId="3AC9F5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300" w:type="dxa"/>
            <w:vMerge w:val="continue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1B51FBDF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73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338538F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HIV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+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(N=123)</w:t>
            </w:r>
          </w:p>
        </w:tc>
        <w:tc>
          <w:tcPr>
            <w:tcW w:w="1401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2EA5B9C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HIV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-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(N=633)</w:t>
            </w:r>
          </w:p>
        </w:tc>
        <w:tc>
          <w:tcPr>
            <w:tcW w:w="1380" w:type="dxa"/>
            <w:vMerge w:val="continue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43C92E2A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7FCC778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HIV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+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(N=68)</w:t>
            </w:r>
          </w:p>
        </w:tc>
        <w:tc>
          <w:tcPr>
            <w:tcW w:w="1340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77D01A3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HIV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-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(N=45)</w:t>
            </w:r>
          </w:p>
        </w:tc>
        <w:tc>
          <w:tcPr>
            <w:tcW w:w="1400" w:type="dxa"/>
            <w:vMerge w:val="continue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71B4A925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14:paraId="7193B2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6AA0D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69E5F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680D9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9D2A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6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452D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B2F6A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6D48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38</w:t>
            </w:r>
          </w:p>
        </w:tc>
      </w:tr>
      <w:tr w14:paraId="3A0908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3993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＜2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96E7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 (0.03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0319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4 (0.0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A22B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3030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 (0.0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6F12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 (0.0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DB94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 w14:paraId="793F3A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E289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~2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8CCB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8 (0.23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1DBA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43 (0.2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53E0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8BB7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4 (0.2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D0E9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8 (0.4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667F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 w14:paraId="00CCAC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EF28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7~3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A35C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4 (0.52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DD0E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66 (0.4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353E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7A59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4 (0.5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9047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1 (0.4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D75C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 w14:paraId="115DD3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2E72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6~4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B44B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8 (0.15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7516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62 (0.2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BD0F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C4BB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 (0.1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1062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 (0.0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667E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 w14:paraId="4BFBB1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61DF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＞4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8E55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9 (0.07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365E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8 (0.0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8BE8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1638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 (0.0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43E3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 (0.0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457D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 w14:paraId="3FA36B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8" w:hRule="atLeast"/>
        </w:trPr>
        <w:tc>
          <w:tcPr>
            <w:tcW w:w="13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1E28F5A"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BA2280B"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6E6F840"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5CE8950"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F76A8A5"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63068AE"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A2CB188"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</w:tr>
    </w:tbl>
    <w:p w14:paraId="2674B3F5">
      <w:pPr>
        <w:widowControl/>
        <w:jc w:val="left"/>
      </w:pPr>
      <w:r>
        <w:t xml:space="preserve"> </w:t>
      </w:r>
      <w:r>
        <w:fldChar w:fldCharType="begin"/>
      </w:r>
      <w:r>
        <w:instrText xml:space="preserve"> LINK Excel.Sheet.12 E:\\微生物学习\\A博后学习\\博士后课题\\A_HPV多型别流调\\纵向统计分析\\投稿\\review\\age.xlsx Sheet1!R3C2:R13C8 \a \f 4 \h </w:instrText>
      </w:r>
      <w:r>
        <w:fldChar w:fldCharType="separate"/>
      </w:r>
    </w:p>
    <w:p w14:paraId="043EBCC8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fldChar w:fldCharType="end"/>
      </w:r>
    </w:p>
    <w:p w14:paraId="1E16C483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  <w:bookmarkStart w:id="0" w:name="_GoBack"/>
      <w:bookmarkEnd w:id="0"/>
    </w:p>
    <w:p w14:paraId="77BE041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Table 2. </w:t>
      </w:r>
      <w:r>
        <w:rPr>
          <w:rFonts w:ascii="Times New Roman" w:hAnsi="Times New Roman" w:cs="Times New Roman"/>
        </w:rPr>
        <w:t>Prevalence of HPV types in HIV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and HIV</w:t>
      </w:r>
      <w:r>
        <w:rPr>
          <w:rFonts w:ascii="Times New Roman" w:hAnsi="Times New Roman" w:cs="Times New Roman"/>
          <w:vertAlign w:val="superscript"/>
        </w:rPr>
        <w:t xml:space="preserve">- </w:t>
      </w:r>
      <w:r>
        <w:rPr>
          <w:rFonts w:ascii="Times New Roman" w:hAnsi="Times New Roman" w:cs="Times New Roman"/>
        </w:rPr>
        <w:t>male and MSM.</w:t>
      </w:r>
    </w:p>
    <w:p w14:paraId="31D34B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5274310" cy="4768850"/>
            <wp:effectExtent l="0" t="0" r="2540" b="0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68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70A7D0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>
        <w:rPr>
          <w:rFonts w:ascii="Times New Roman" w:hAnsi="Times New Roman" w:cs="Times New Roman"/>
          <w:b/>
          <w:bCs/>
        </w:rPr>
        <w:t>Supplemental Table 3.</w:t>
      </w:r>
      <w:r>
        <w:rPr>
          <w:rFonts w:ascii="Times New Roman" w:hAnsi="Times New Roman" w:cs="Times New Roman"/>
        </w:rPr>
        <w:t xml:space="preserve"> Prevalence of vaccine-targeted HPV types in male.</w:t>
      </w:r>
    </w:p>
    <w:p w14:paraId="17A6C5C0">
      <w:pPr>
        <w:ind w:left="-567" w:leftChars="-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6199505" cy="1661795"/>
            <wp:effectExtent l="0" t="0" r="0" b="0"/>
            <wp:docPr id="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291620" cy="16869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C5D551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C2D110B">
      <w:pPr>
        <w:ind w:left="-567" w:leftChars="-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l Table 4.</w:t>
      </w:r>
      <w:r>
        <w:rPr>
          <w:rFonts w:ascii="Times New Roman" w:hAnsi="Times New Roman" w:cs="Times New Roman"/>
        </w:rPr>
        <w:t xml:space="preserve"> Duration of type-specific HPV persistence in HIV-positive patients receiving long-term follow-up (≥1 year).</w:t>
      </w:r>
    </w:p>
    <w:p w14:paraId="6B392FBA">
      <w:pPr>
        <w:ind w:left="-567" w:leftChars="-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5274310" cy="4991100"/>
            <wp:effectExtent l="0" t="0" r="2540" b="0"/>
            <wp:docPr id="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991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10323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A7CA23C">
      <w:pPr>
        <w:ind w:left="-567" w:leftChars="-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l Table 5.</w:t>
      </w:r>
      <w:r>
        <w:rPr>
          <w:rFonts w:ascii="Times New Roman" w:hAnsi="Times New Roman" w:cs="Times New Roman"/>
        </w:rPr>
        <w:t xml:space="preserve"> Duration of type-specific HPV persistence in HIV-negative patients receiving long-term follow-up (≥1 year).</w:t>
      </w:r>
    </w:p>
    <w:p w14:paraId="7603D868">
      <w:pPr>
        <w:ind w:left="-567" w:leftChars="-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5274310" cy="5014595"/>
            <wp:effectExtent l="0" t="0" r="2540" b="0"/>
            <wp:docPr id="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01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3D8EE4">
      <w:pPr>
        <w:widowControl/>
        <w:jc w:val="left"/>
        <w:rPr>
          <w:rFonts w:ascii="Times New Roman" w:hAnsi="Times New Roman" w:cs="Times New Roma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69A64C8D">
      <w:pPr>
        <w:widowControl/>
        <w:jc w:val="left"/>
        <w:rPr>
          <w:rFonts w:ascii="Times New Roman" w:hAnsi="Times New Roman" w:cs="Times New Roman"/>
        </w:rPr>
      </w:pPr>
    </w:p>
    <w:p w14:paraId="2065114F">
      <w:pPr>
        <w:widowControl/>
        <w:jc w:val="left"/>
        <w:rPr>
          <w:rFonts w:ascii="Times New Roman" w:hAnsi="Times New Roman" w:cs="Times New Roman"/>
        </w:rPr>
      </w:pPr>
    </w:p>
    <w:p w14:paraId="66E94B5E">
      <w:pPr>
        <w:ind w:left="-567" w:leftChars="-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l Table 6.</w:t>
      </w:r>
      <w:r>
        <w:t xml:space="preserve"> </w:t>
      </w:r>
      <w:r>
        <w:rPr>
          <w:rFonts w:ascii="Times New Roman" w:hAnsi="Times New Roman" w:cs="Times New Roman"/>
        </w:rPr>
        <w:t>Average duration of males by age with long-term follow-up (≥1 year).</w:t>
      </w:r>
      <w:r>
        <w:fldChar w:fldCharType="begin"/>
      </w:r>
      <w:r>
        <w:instrText xml:space="preserve"> LINK Excel.Sheet.12 E:\\微生物学习\\A博后学习\\博士后课题\\A_HPV多型别流调\\纵向统计分析\\投稿\\review\\age.xlsx Sheet1!R3C11:R12C16 \a \f 4 \h  \* MERGEFORMAT </w:instrText>
      </w:r>
      <w:r>
        <w:fldChar w:fldCharType="separate"/>
      </w:r>
    </w:p>
    <w:p w14:paraId="6206001A">
      <w:pPr>
        <w:ind w:left="-567" w:leftChars="-270"/>
        <w:rPr>
          <w:rFonts w:ascii="Times New Roman" w:hAnsi="Times New Roman" w:cs="Times New Roman"/>
          <w:b/>
          <w:bCs/>
        </w:rPr>
      </w:pPr>
      <w:r>
        <w:fldChar w:fldCharType="end"/>
      </w:r>
      <w:r>
        <w:drawing>
          <wp:inline distT="0" distB="0" distL="0" distR="0">
            <wp:extent cx="8863330" cy="1496695"/>
            <wp:effectExtent l="0" t="0" r="0" b="825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1496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E6CA8C">
      <w:pPr>
        <w:ind w:left="-567" w:leftChars="-270"/>
        <w:rPr>
          <w:rFonts w:ascii="Times New Roman" w:hAnsi="Times New Roman" w:cs="Times New Roman"/>
          <w:b/>
          <w:bCs/>
        </w:rPr>
      </w:pPr>
    </w:p>
    <w:p w14:paraId="04635D5E">
      <w:pPr>
        <w:widowControl/>
        <w:jc w:val="left"/>
        <w:rPr>
          <w:rFonts w:ascii="Times New Roman" w:hAnsi="Times New Roman" w:cs="Times New Roman"/>
          <w:b/>
          <w:bCs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0BCABF06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706719BD">
      <w:pPr>
        <w:ind w:left="-567" w:leftChars="-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l Table 7.</w:t>
      </w:r>
      <w:r>
        <w:rPr>
          <w:rFonts w:ascii="Times New Roman" w:hAnsi="Times New Roman" w:cs="Times New Roman"/>
        </w:rPr>
        <w:t xml:space="preserve"> Incidence of new HPV infections among HPV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individuals</w:t>
      </w:r>
    </w:p>
    <w:p w14:paraId="6283E5DE">
      <w:pPr>
        <w:ind w:left="-567" w:leftChars="-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5274310" cy="2660650"/>
            <wp:effectExtent l="0" t="0" r="2540" b="6350"/>
            <wp:docPr id="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60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AC1311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8ADAF6D">
      <w:pPr>
        <w:ind w:left="-567" w:leftChars="-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l Table 8.</w:t>
      </w:r>
      <w:r>
        <w:rPr>
          <w:rFonts w:ascii="Times New Roman" w:hAnsi="Times New Roman" w:cs="Times New Roman"/>
        </w:rPr>
        <w:t xml:space="preserve"> Incidence of HPV infection during treatment among patients initially diagnosed with high-risk HPV(HR-HPV).</w:t>
      </w:r>
    </w:p>
    <w:p w14:paraId="1E9B916B">
      <w:pPr>
        <w:ind w:left="-567" w:leftChars="-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5274310" cy="4735830"/>
            <wp:effectExtent l="0" t="0" r="2540" b="7620"/>
            <wp:docPr id="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35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BBB2B6">
      <w:pPr>
        <w:ind w:left="-567" w:leftChars="-270"/>
        <w:rPr>
          <w:rFonts w:ascii="Times New Roman" w:hAnsi="Times New Roman" w:cs="Times New Roman"/>
        </w:rPr>
      </w:pPr>
    </w:p>
    <w:p w14:paraId="1F75DFD7">
      <w:pPr>
        <w:widowControl/>
        <w:jc w:val="left"/>
        <w:rPr>
          <w:rFonts w:ascii="Times New Roman" w:hAnsi="Times New Roman" w:cs="Times New Roma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37F0A294">
      <w:pPr>
        <w:ind w:left="-567" w:leftChars="-270"/>
        <w:jc w:val="left"/>
        <w:rPr>
          <w:rFonts w:ascii="Times New Roman" w:hAnsi="Times New Roman" w:cs="Times New Roma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b/>
          <w:bCs/>
        </w:rPr>
        <w:t>Supplemental Table 9.</w:t>
      </w:r>
      <w:r>
        <w:t xml:space="preserve"> </w:t>
      </w:r>
      <w:r>
        <w:rPr>
          <w:rFonts w:ascii="Times New Roman" w:hAnsi="Times New Roman" w:cs="Times New Roman"/>
          <w:b/>
          <w:bCs/>
        </w:rPr>
        <w:t>Markov modeling of HIV effects on HPV infection state transitions in males.</w:t>
      </w:r>
      <w:r>
        <w:rPr>
          <w:rFonts w:hint="eastAsia"/>
        </w:rPr>
        <w:drawing>
          <wp:inline distT="0" distB="0" distL="0" distR="0">
            <wp:extent cx="8121650" cy="4920615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136691" cy="49302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036812">
      <w:pPr>
        <w:ind w:left="-567" w:leftChars="-270"/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3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3BCA"/>
    <w:rsid w:val="00003BCA"/>
    <w:rsid w:val="00015CB3"/>
    <w:rsid w:val="001F6D2C"/>
    <w:rsid w:val="002027D5"/>
    <w:rsid w:val="00270090"/>
    <w:rsid w:val="00297FB1"/>
    <w:rsid w:val="0034786F"/>
    <w:rsid w:val="003525B9"/>
    <w:rsid w:val="004F0CA2"/>
    <w:rsid w:val="0052540E"/>
    <w:rsid w:val="00526FAD"/>
    <w:rsid w:val="005D19AE"/>
    <w:rsid w:val="00605E49"/>
    <w:rsid w:val="00651EB7"/>
    <w:rsid w:val="00665C28"/>
    <w:rsid w:val="00773174"/>
    <w:rsid w:val="00776A2E"/>
    <w:rsid w:val="007B3305"/>
    <w:rsid w:val="008D47A1"/>
    <w:rsid w:val="00C137C6"/>
    <w:rsid w:val="00D8754F"/>
    <w:rsid w:val="00E65C7F"/>
    <w:rsid w:val="00FE4F98"/>
    <w:rsid w:val="34BB4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字符"/>
    <w:basedOn w:val="6"/>
    <w:link w:val="4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批注框文本 字符"/>
    <w:basedOn w:val="6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image" Target="media/image8.emf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190</Words>
  <Characters>1061</Characters>
  <Lines>11</Lines>
  <Paragraphs>3</Paragraphs>
  <TotalTime>224</TotalTime>
  <ScaleCrop>false</ScaleCrop>
  <LinksUpToDate>false</LinksUpToDate>
  <CharactersWithSpaces>1206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5T02:47:00Z</dcterms:created>
  <dc:creator>Siwei Zhang</dc:creator>
  <cp:lastModifiedBy>蓝胖纸</cp:lastModifiedBy>
  <dcterms:modified xsi:type="dcterms:W3CDTF">2025-10-21T03:41:08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D13C103AA45C4F1E898B89492D53CE6B_13</vt:lpwstr>
  </property>
</Properties>
</file>